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690A7" w14:textId="77777777" w:rsidR="00B47904" w:rsidRPr="00B47904" w:rsidRDefault="00B47904" w:rsidP="00B4790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4453768"/>
      <w:r w:rsidRPr="00B47904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bookmarkEnd w:id="0"/>
    </w:p>
    <w:p w14:paraId="54682E2F" w14:textId="77777777" w:rsidR="00B47904" w:rsidRPr="0054384C" w:rsidRDefault="00B47904" w:rsidP="00B479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" w:name="_Toc104453391"/>
      <w:r w:rsidRPr="0054384C">
        <w:rPr>
          <w:rFonts w:ascii="Times New Roman" w:hAnsi="Times New Roman" w:cs="Times New Roman"/>
          <w:sz w:val="20"/>
          <w:szCs w:val="20"/>
        </w:rPr>
        <w:t>Table 4. Interview responses from FFIG authors and users on major themes relating to FFIS and FFIGs</w:t>
      </w:r>
      <w:bookmarkEnd w:id="1"/>
    </w:p>
    <w:tbl>
      <w:tblPr>
        <w:tblStyle w:val="TableGrid"/>
        <w:tblW w:w="5256" w:type="pct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3037"/>
        <w:gridCol w:w="3478"/>
        <w:gridCol w:w="2861"/>
        <w:gridCol w:w="2990"/>
      </w:tblGrid>
      <w:tr w:rsidR="00B47904" w:rsidRPr="0054384C" w14:paraId="75702026" w14:textId="77777777" w:rsidTr="00B7257A">
        <w:tc>
          <w:tcPr>
            <w:tcW w:w="7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A0E8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E9CA55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b/>
                <w:bCs/>
                <w:sz w:val="20"/>
                <w:szCs w:val="20"/>
              </w:rPr>
              <w:t xml:space="preserve">                ADB (2020) authors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0F0407DB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O et al. (2020) authors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28AE2265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gory et al. (2018) authors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3B6A3B42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FIG users</w:t>
            </w:r>
          </w:p>
        </w:tc>
      </w:tr>
      <w:tr w:rsidR="00B47904" w:rsidRPr="0054384C" w14:paraId="30398E4F" w14:textId="77777777" w:rsidTr="00B7257A">
        <w:trPr>
          <w:trHeight w:val="97"/>
        </w:trPr>
        <w:tc>
          <w:tcPr>
            <w:tcW w:w="786" w:type="pct"/>
            <w:tcBorders>
              <w:top w:val="single" w:sz="4" w:space="0" w:color="auto"/>
              <w:right w:val="single" w:sz="4" w:space="0" w:color="auto"/>
            </w:tcBorders>
          </w:tcPr>
          <w:p w14:paraId="698E5574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ptions of fish passage technology status in LMB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</w:tcBorders>
          </w:tcPr>
          <w:p w14:paraId="1471228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 lot more awareness since 2018.</w:t>
            </w:r>
          </w:p>
          <w:p w14:paraId="5346514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Fishways slowly gaining ground, especially in Lao PDR.</w:t>
            </w:r>
          </w:p>
          <w:p w14:paraId="4BA938D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Big donors interested.</w:t>
            </w:r>
          </w:p>
          <w:p w14:paraId="35F7138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Capacity building initiatives commenced (e.g. master class).</w:t>
            </w:r>
          </w:p>
          <w:p w14:paraId="62B435E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Lots of talk about fish passage (Lao PDR).</w:t>
            </w:r>
          </w:p>
          <w:p w14:paraId="36857474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</w:tcBorders>
          </w:tcPr>
          <w:p w14:paraId="38D1583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IWRM </w:t>
            </w:r>
            <w:proofErr w:type="gramStart"/>
            <w:r w:rsidRPr="0054384C">
              <w:rPr>
                <w:rFonts w:cs="Times New Roman"/>
                <w:sz w:val="20"/>
                <w:szCs w:val="20"/>
              </w:rPr>
              <w:t>fairly fledgling</w:t>
            </w:r>
            <w:proofErr w:type="gramEnd"/>
            <w:r w:rsidRPr="0054384C">
              <w:rPr>
                <w:rFonts w:cs="Times New Roman"/>
                <w:sz w:val="20"/>
                <w:szCs w:val="20"/>
              </w:rPr>
              <w:t>.</w:t>
            </w:r>
          </w:p>
          <w:p w14:paraId="5230FF4E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3CBF335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Fish passage very relevant to LMB.</w:t>
            </w:r>
          </w:p>
          <w:p w14:paraId="0E209E6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Big donors interested. </w:t>
            </w:r>
          </w:p>
          <w:p w14:paraId="146A293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t yet on landscape scale implementation as desired.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7BCF61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Fishery specialists becoming part of river development teams (Lao PDR).</w:t>
            </w:r>
          </w:p>
          <w:p w14:paraId="373A47B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ew topic (Lao PDR)</w:t>
            </w:r>
          </w:p>
          <w:p w14:paraId="51DD41FE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B47904" w:rsidRPr="0054384C" w14:paraId="77625862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2B1528CB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audience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65CAC12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DB managers</w:t>
            </w:r>
          </w:p>
          <w:p w14:paraId="2E609AA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id agency</w:t>
            </w:r>
          </w:p>
          <w:p w14:paraId="4B190BC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Lao government</w:t>
            </w:r>
          </w:p>
          <w:p w14:paraId="1AE66DE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lastRenderedPageBreak/>
              <w:t>Charles Sturt University</w:t>
            </w:r>
          </w:p>
          <w:p w14:paraId="1511D8E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CIAR</w:t>
            </w:r>
          </w:p>
          <w:p w14:paraId="68BB0E6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Decision makers</w:t>
            </w:r>
          </w:p>
          <w:p w14:paraId="6B24624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The funder (ADB)</w:t>
            </w:r>
          </w:p>
          <w:p w14:paraId="6DDA337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Villagers need to know how fish passage works.</w:t>
            </w:r>
          </w:p>
        </w:tc>
        <w:tc>
          <w:tcPr>
            <w:tcW w:w="1185" w:type="pct"/>
          </w:tcPr>
          <w:p w14:paraId="66F59D7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lastRenderedPageBreak/>
              <w:t>Irrigation engineers</w:t>
            </w:r>
          </w:p>
          <w:p w14:paraId="77A6EFD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Water planners and managers</w:t>
            </w:r>
          </w:p>
          <w:p w14:paraId="5A4AFBF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lastRenderedPageBreak/>
              <w:t>Practitioners who are working in the area</w:t>
            </w:r>
          </w:p>
          <w:p w14:paraId="09B21BD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Fisheries and irrigation sectors</w:t>
            </w:r>
          </w:p>
          <w:p w14:paraId="10E1BA8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lthough not reported as the target audience, it seems there was a strategy to disseminate this to development donors i.e. World Bank and ADB.</w:t>
            </w:r>
          </w:p>
          <w:p w14:paraId="3EBE91B5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14:paraId="2FE8A87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lastRenderedPageBreak/>
              <w:t>Not clear for FAO (Gregory) FFIG</w:t>
            </w:r>
          </w:p>
          <w:p w14:paraId="0B93C3A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lastRenderedPageBreak/>
              <w:t>Development organisations need to be aware</w:t>
            </w:r>
          </w:p>
          <w:p w14:paraId="3EC5E97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Line agencies (government departments)</w:t>
            </w:r>
          </w:p>
          <w:p w14:paraId="499B11A3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pct"/>
          </w:tcPr>
          <w:p w14:paraId="5D008104" w14:textId="77777777" w:rsidR="00B47904" w:rsidRPr="0054384C" w:rsidRDefault="00B47904" w:rsidP="00B7257A">
            <w:pPr>
              <w:pStyle w:val="ListParagraph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47904" w:rsidRPr="0054384C" w14:paraId="5FB16211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12E590F4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target audience involved?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0BF6A31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 although on ground works have involved target audience.</w:t>
            </w:r>
          </w:p>
        </w:tc>
        <w:tc>
          <w:tcPr>
            <w:tcW w:w="1185" w:type="pct"/>
          </w:tcPr>
          <w:p w14:paraId="0FDBFAB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Yes</w:t>
            </w:r>
          </w:p>
          <w:p w14:paraId="052DB89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14:paraId="460E38B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9" w:type="pct"/>
          </w:tcPr>
          <w:p w14:paraId="2AA38EF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47904" w:rsidRPr="0054384C" w14:paraId="7D5ED1C7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330BFE11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llenges FFIG address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6E1EAE7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Raising awareness with major stakeholder of WCI trade-offs to inland fisheries.</w:t>
            </w:r>
          </w:p>
          <w:p w14:paraId="2A18C2D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Providing </w:t>
            </w:r>
            <w:proofErr w:type="gramStart"/>
            <w:r w:rsidRPr="0054384C">
              <w:rPr>
                <w:rFonts w:cs="Times New Roman"/>
                <w:sz w:val="20"/>
                <w:szCs w:val="20"/>
              </w:rPr>
              <w:t>a 'legitimate' voice/evidence</w:t>
            </w:r>
            <w:proofErr w:type="gramEnd"/>
            <w:r w:rsidRPr="0054384C">
              <w:rPr>
                <w:rFonts w:cs="Times New Roman"/>
                <w:sz w:val="20"/>
                <w:szCs w:val="20"/>
              </w:rPr>
              <w:t xml:space="preserve"> to natural resource managers in country to get FFIS included in new development projects/investments.</w:t>
            </w:r>
          </w:p>
          <w:p w14:paraId="12F8367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Provides successful examples of fishway installations.</w:t>
            </w:r>
          </w:p>
          <w:p w14:paraId="574EEE3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Highlights the contribution that inland fisheries can make to achievement of SDGs.</w:t>
            </w:r>
          </w:p>
          <w:p w14:paraId="0A16870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Shows proof of concept.</w:t>
            </w:r>
          </w:p>
          <w:p w14:paraId="1D4714D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Provides options for integrating fish into irrigation systems.</w:t>
            </w:r>
          </w:p>
          <w:p w14:paraId="4AF6B11A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ddresses a knowledge gap about multifunctional WCI.</w:t>
            </w:r>
          </w:p>
        </w:tc>
        <w:tc>
          <w:tcPr>
            <w:tcW w:w="1185" w:type="pct"/>
          </w:tcPr>
          <w:p w14:paraId="74F5131A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Raising awareness with major stakeholder of WCI trade-offs to inland fisheries.</w:t>
            </w:r>
          </w:p>
          <w:p w14:paraId="78EAB26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Provides successful examples of reincorporation of fisheries and community objectives into irrigation.</w:t>
            </w:r>
          </w:p>
          <w:p w14:paraId="5ECBBB5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Highlights the contribution that inland fisheries can make to achievement of SDGs.</w:t>
            </w:r>
          </w:p>
          <w:p w14:paraId="48DDE36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Promotes a collaborative approach to water management.</w:t>
            </w:r>
          </w:p>
          <w:p w14:paraId="036A8DA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ddresses a knowledge gap about multifunctional WCI.</w:t>
            </w:r>
          </w:p>
        </w:tc>
        <w:tc>
          <w:tcPr>
            <w:tcW w:w="975" w:type="pct"/>
          </w:tcPr>
          <w:p w14:paraId="29C8732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Raising awareness with major stakeholder of WCI trade-offs to inland fisheries.</w:t>
            </w:r>
          </w:p>
          <w:p w14:paraId="09F7010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Provides examples of where and how fisheries can be reincorporated into irrigated landscapes.</w:t>
            </w:r>
          </w:p>
          <w:p w14:paraId="63EE48A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ddresses a knowledge gap about multifunctional WCI.</w:t>
            </w:r>
          </w:p>
        </w:tc>
        <w:tc>
          <w:tcPr>
            <w:tcW w:w="1019" w:type="pct"/>
          </w:tcPr>
          <w:p w14:paraId="4766C8F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Raising awareness with major stakeholder of WCI trade-offs to inland fisheries.</w:t>
            </w:r>
          </w:p>
          <w:p w14:paraId="4D39C8A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Providing </w:t>
            </w:r>
            <w:proofErr w:type="gramStart"/>
            <w:r w:rsidRPr="0054384C">
              <w:rPr>
                <w:rFonts w:cs="Times New Roman"/>
                <w:sz w:val="20"/>
                <w:szCs w:val="20"/>
              </w:rPr>
              <w:t>a 'legitimate' voice/evidence</w:t>
            </w:r>
            <w:proofErr w:type="gramEnd"/>
            <w:r w:rsidRPr="0054384C">
              <w:rPr>
                <w:rFonts w:cs="Times New Roman"/>
                <w:sz w:val="20"/>
                <w:szCs w:val="20"/>
              </w:rPr>
              <w:t xml:space="preserve"> to natural resource managers in country to get FFIS included in new development projects/investments.</w:t>
            </w:r>
          </w:p>
          <w:p w14:paraId="3CD3D60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Highlights the contribution that inland fisheries can make to achievement of SDGs.</w:t>
            </w:r>
          </w:p>
          <w:p w14:paraId="25C7CF0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ddresses a knowledge gap about multifunctional WCI.</w:t>
            </w:r>
          </w:p>
        </w:tc>
      </w:tr>
      <w:tr w:rsidR="00B47904" w:rsidRPr="0054384C" w14:paraId="513EC702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39A2B801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are GLs used?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3279C9D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t in master classes.</w:t>
            </w:r>
          </w:p>
          <w:p w14:paraId="05402D6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We have GLs for other things that we do (e.g. running the master class) but these are internal documents.</w:t>
            </w:r>
          </w:p>
          <w:p w14:paraId="0A1A46B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it can and should be used more but not sure by whom or </w:t>
            </w:r>
            <w:proofErr w:type="gramStart"/>
            <w:r w:rsidRPr="0054384C">
              <w:rPr>
                <w:rFonts w:cs="Times New Roman"/>
                <w:sz w:val="20"/>
                <w:szCs w:val="20"/>
              </w:rPr>
              <w:t>where</w:t>
            </w:r>
            <w:proofErr w:type="gramEnd"/>
            <w:r w:rsidRPr="0054384C">
              <w:rPr>
                <w:rFonts w:cs="Times New Roman"/>
                <w:sz w:val="20"/>
                <w:szCs w:val="20"/>
              </w:rPr>
              <w:t>.</w:t>
            </w:r>
          </w:p>
          <w:p w14:paraId="2D16EDB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At the </w:t>
            </w:r>
            <w:proofErr w:type="gramStart"/>
            <w:r w:rsidRPr="0054384C">
              <w:rPr>
                <w:rFonts w:cs="Times New Roman"/>
                <w:sz w:val="20"/>
                <w:szCs w:val="20"/>
              </w:rPr>
              <w:t>high level</w:t>
            </w:r>
            <w:proofErr w:type="gramEnd"/>
            <w:r w:rsidRPr="0054384C">
              <w:rPr>
                <w:rFonts w:cs="Times New Roman"/>
                <w:sz w:val="20"/>
                <w:szCs w:val="20"/>
              </w:rPr>
              <w:t xml:space="preserve"> GLs are well represented.</w:t>
            </w:r>
          </w:p>
          <w:p w14:paraId="63A9364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GLs are only part of the picture. Local people need to come up with localised solutions.</w:t>
            </w:r>
          </w:p>
          <w:p w14:paraId="6D951F1B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14:paraId="0CD747A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I think they are useful and hope they are being used.</w:t>
            </w:r>
          </w:p>
          <w:p w14:paraId="39E5448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We have discussions underway with different organisations about how to try and use the GLs.</w:t>
            </w:r>
          </w:p>
          <w:p w14:paraId="2B8223D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We haven't tested these. </w:t>
            </w:r>
          </w:p>
          <w:p w14:paraId="3AA4D4AE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14:paraId="607FE33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I've never learned anything from guidance documents.</w:t>
            </w:r>
          </w:p>
          <w:p w14:paraId="253B895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GLs are only part of the picture. Local people need to come up with localised solutions.</w:t>
            </w:r>
          </w:p>
          <w:p w14:paraId="780FE34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 one brings them out in meetings.</w:t>
            </w:r>
          </w:p>
          <w:p w14:paraId="1490235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This is a higher-level document.</w:t>
            </w:r>
          </w:p>
          <w:p w14:paraId="78A8B21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t the time there were no other GLs for fish passage in the LMB.</w:t>
            </w:r>
          </w:p>
          <w:p w14:paraId="7AC63037" w14:textId="77777777" w:rsidR="00B47904" w:rsidRPr="0054384C" w:rsidRDefault="00B47904" w:rsidP="00B7257A">
            <w:pPr>
              <w:pStyle w:val="ListParagraph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pct"/>
          </w:tcPr>
          <w:p w14:paraId="2034AFF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We hired an international consultant who uses GLs.</w:t>
            </w:r>
          </w:p>
          <w:p w14:paraId="20500FB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I use the MRC (2014) FFIG.</w:t>
            </w:r>
          </w:p>
          <w:p w14:paraId="3A77D00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I use FFIG as an introduction to the concept.</w:t>
            </w:r>
          </w:p>
          <w:p w14:paraId="2174494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GLs helped in the design of water infrastructure. </w:t>
            </w:r>
          </w:p>
          <w:p w14:paraId="052BED2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We found the GLs very useful.</w:t>
            </w:r>
          </w:p>
          <w:p w14:paraId="0134D7A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GLs are only part of the picture. Local people need to come up with localised solutions.</w:t>
            </w:r>
          </w:p>
          <w:p w14:paraId="6341817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Because of the GLs we have 5 fishways in the works.</w:t>
            </w:r>
          </w:p>
          <w:p w14:paraId="630FEE9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Used as a tool to raise awareness.</w:t>
            </w:r>
          </w:p>
          <w:p w14:paraId="75403B8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Have been able to use the concepts.</w:t>
            </w:r>
          </w:p>
          <w:p w14:paraId="3C38270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I read the parts that are relevant to me. </w:t>
            </w:r>
          </w:p>
        </w:tc>
      </w:tr>
      <w:tr w:rsidR="00B47904" w:rsidRPr="0054384C" w14:paraId="4C776345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706574C9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did GL authors work together?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7F3E33C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Spearheaded by an individual with experience in deploying development projects in LMB.</w:t>
            </w:r>
          </w:p>
          <w:p w14:paraId="10558E1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Knowledgeable others were invited to contribute.</w:t>
            </w:r>
          </w:p>
        </w:tc>
        <w:tc>
          <w:tcPr>
            <w:tcW w:w="1185" w:type="pct"/>
          </w:tcPr>
          <w:p w14:paraId="3D39141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Write shop convened for the initial planning of FFIG.</w:t>
            </w:r>
          </w:p>
          <w:p w14:paraId="51C4D3B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Taken forward by engaged and committed contributors.</w:t>
            </w:r>
          </w:p>
        </w:tc>
        <w:tc>
          <w:tcPr>
            <w:tcW w:w="975" w:type="pct"/>
          </w:tcPr>
          <w:p w14:paraId="06FA8B5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Two lead researchers had been working on the concept for a while, invited a third to provide their practical expertise.</w:t>
            </w:r>
          </w:p>
        </w:tc>
        <w:tc>
          <w:tcPr>
            <w:tcW w:w="1019" w:type="pct"/>
          </w:tcPr>
          <w:p w14:paraId="54BF5D9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B47904" w:rsidRPr="0054384C" w14:paraId="5522D3C9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1B2824FC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iting process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6E1FA5F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GLs emerged as opportunity to create a lasting, hopefully positive, mark. </w:t>
            </w:r>
          </w:p>
          <w:p w14:paraId="4F30084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Writers contributed and sent to lead author for editing and submission to ADB.</w:t>
            </w:r>
          </w:p>
        </w:tc>
        <w:tc>
          <w:tcPr>
            <w:tcW w:w="1185" w:type="pct"/>
          </w:tcPr>
          <w:p w14:paraId="00BB0B6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GLs were planned as part of a wider collaborative project between CGIAR centres and with FAO.</w:t>
            </w:r>
          </w:p>
        </w:tc>
        <w:tc>
          <w:tcPr>
            <w:tcW w:w="975" w:type="pct"/>
          </w:tcPr>
          <w:p w14:paraId="22B02B7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Two authors had written the bulk of the document and invited another author to provide technical knowledge.</w:t>
            </w:r>
          </w:p>
        </w:tc>
        <w:tc>
          <w:tcPr>
            <w:tcW w:w="1019" w:type="pct"/>
          </w:tcPr>
          <w:p w14:paraId="5B7FE93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B47904" w:rsidRPr="0054384C" w14:paraId="04607995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34239E49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semination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557C2F4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I would have held some events to try to disseminate it, but I'm retired now.</w:t>
            </w:r>
          </w:p>
          <w:p w14:paraId="182FCCE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we go to conferences</w:t>
            </w:r>
          </w:p>
          <w:p w14:paraId="7CD4A6A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Try to get in on existing investments.</w:t>
            </w:r>
          </w:p>
          <w:p w14:paraId="0509AA9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Conference attendance prevented by COVID-19.</w:t>
            </w:r>
          </w:p>
          <w:p w14:paraId="5EE106CA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Web page.</w:t>
            </w:r>
          </w:p>
          <w:p w14:paraId="79CE6139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14:paraId="7D74D2D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Trying to take this to the development banks to get funding.</w:t>
            </w:r>
          </w:p>
          <w:p w14:paraId="05C9B48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Country level launches prevented by COVID-19.</w:t>
            </w:r>
          </w:p>
          <w:p w14:paraId="261ECBC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Talks with influential stakeholders at conferences prevented by COVID-19.</w:t>
            </w:r>
          </w:p>
          <w:p w14:paraId="067D328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Turned work from the same wide project into an infographic and decision support tool. (</w:t>
            </w:r>
            <w:r w:rsidRPr="0054384C">
              <w:rPr>
                <w:rFonts w:cs="Times New Roman"/>
                <w:b/>
                <w:bCs/>
                <w:sz w:val="20"/>
                <w:szCs w:val="20"/>
              </w:rPr>
              <w:t>Note:</w:t>
            </w:r>
            <w:r w:rsidRPr="0054384C">
              <w:rPr>
                <w:rFonts w:cs="Times New Roman"/>
                <w:sz w:val="20"/>
                <w:szCs w:val="20"/>
              </w:rPr>
              <w:t xml:space="preserve"> I asked if the GLs were linked, he said he'd never thought more than a passing thought about that)</w:t>
            </w:r>
          </w:p>
          <w:p w14:paraId="0C07D0E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Funding coming to an end, there is a chance for this to be brought forward in new initiatives.</w:t>
            </w:r>
          </w:p>
          <w:p w14:paraId="22E573A0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14:paraId="57918ED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Talks with influential stakeholders at conferences prevented by COVID-19.</w:t>
            </w:r>
          </w:p>
          <w:p w14:paraId="06211C5B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pct"/>
          </w:tcPr>
          <w:p w14:paraId="3F49918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B47904" w:rsidRPr="0054384C" w14:paraId="10FADD60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0424E994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ptions of when GLs should be used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172178D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Design phase.</w:t>
            </w:r>
          </w:p>
          <w:p w14:paraId="7A25415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eed to make sure this is right so that investment is not wasted.</w:t>
            </w:r>
          </w:p>
        </w:tc>
        <w:tc>
          <w:tcPr>
            <w:tcW w:w="1185" w:type="pct"/>
          </w:tcPr>
          <w:p w14:paraId="0248AF2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Design phase.</w:t>
            </w:r>
          </w:p>
          <w:p w14:paraId="397336AB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14:paraId="1405020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Fish passage consideration ideally automatic for all new projects.</w:t>
            </w:r>
          </w:p>
          <w:p w14:paraId="1F2AE6F0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pct"/>
          </w:tcPr>
          <w:p w14:paraId="4BEA415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Design phase.</w:t>
            </w:r>
          </w:p>
          <w:p w14:paraId="74DA146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Attach GLs to TOR for investments.</w:t>
            </w:r>
          </w:p>
          <w:p w14:paraId="6D4E87AA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You need to consider the whole impact on your very first visit.</w:t>
            </w:r>
          </w:p>
          <w:p w14:paraId="78B77E8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eed to make sure this is right so that investment is not wasted.</w:t>
            </w:r>
          </w:p>
          <w:p w14:paraId="327D6E3D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B47904" w:rsidRPr="0054384C" w14:paraId="03070915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030B5CBB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at follow up </w:t>
            </w: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mechanisms are in place to measure GL take-up?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65F135E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 xml:space="preserve"> Not a lot of enthusiasm for monitoring.</w:t>
            </w:r>
          </w:p>
          <w:p w14:paraId="71AD625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Lots of work to be done on this.</w:t>
            </w:r>
          </w:p>
        </w:tc>
        <w:tc>
          <w:tcPr>
            <w:tcW w:w="1185" w:type="pct"/>
          </w:tcPr>
          <w:p w14:paraId="23A3884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I'm afraid I didn't follow up (changed employers) so I assume others have followed up.</w:t>
            </w:r>
          </w:p>
          <w:p w14:paraId="53AF638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t sure how you would measure impact.</w:t>
            </w:r>
          </w:p>
          <w:p w14:paraId="0A8B2A0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Only way to measure impact would be to review new water infrastructure investments to see if their processes match the GLs.</w:t>
            </w:r>
          </w:p>
          <w:p w14:paraId="17D860E1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14:paraId="630967C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ot having a massive impact.</w:t>
            </w:r>
          </w:p>
          <w:p w14:paraId="7ADE7D6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Lots of work to be done on this.</w:t>
            </w:r>
          </w:p>
        </w:tc>
        <w:tc>
          <w:tcPr>
            <w:tcW w:w="1019" w:type="pct"/>
          </w:tcPr>
          <w:p w14:paraId="447CCE6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B47904" w:rsidRPr="0054384C" w14:paraId="6BB07AA7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3FF41EEE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 you aware of other </w:t>
            </w: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FIGs?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1353621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I think FAO have </w:t>
            </w:r>
            <w:proofErr w:type="gramStart"/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one</w:t>
            </w:r>
            <w:proofErr w:type="gramEnd"/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but I didn't study them.</w:t>
            </w:r>
          </w:p>
          <w:p w14:paraId="00E5C2E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ot aware.</w:t>
            </w:r>
          </w:p>
          <w:p w14:paraId="0971D4A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Know about the forthcoming MRC FFIG.</w:t>
            </w:r>
          </w:p>
          <w:p w14:paraId="6EF7FD3B" w14:textId="77777777" w:rsidR="00B47904" w:rsidRPr="0054384C" w:rsidRDefault="00B47904" w:rsidP="00B7257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14:paraId="3ABAC1B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We checked about other GLs and found a gap, cannot recall which GLs but they should be mentioned </w:t>
            </w:r>
            <w:r w:rsidRPr="0054384C">
              <w:rPr>
                <w:rFonts w:eastAsia="Times New Roman" w:cs="Times New Roman"/>
                <w:b/>
                <w:bCs/>
                <w:color w:val="222222"/>
                <w:sz w:val="20"/>
                <w:szCs w:val="20"/>
                <w:lang w:eastAsia="en-AU"/>
              </w:rPr>
              <w:t xml:space="preserve">NB: </w:t>
            </w: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Gregory et al. (2018) GLs are referred to.</w:t>
            </w:r>
          </w:p>
          <w:p w14:paraId="29A6AD0D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14:paraId="7A49933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If you've found several </w:t>
            </w:r>
            <w:proofErr w:type="gramStart"/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GLs</w:t>
            </w:r>
            <w:proofErr w:type="gramEnd"/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they've evolved out of a single stream of research.</w:t>
            </w:r>
          </w:p>
          <w:p w14:paraId="73A116A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I know of some by Imperial College London about effects of aquaculture on fisheries in irrigated landscapes.</w:t>
            </w:r>
          </w:p>
          <w:p w14:paraId="05EF83CD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pct"/>
          </w:tcPr>
          <w:p w14:paraId="50A015A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Know about the new MRC ones.</w:t>
            </w:r>
          </w:p>
          <w:p w14:paraId="286C959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Know of MRC (2014) FFIG.</w:t>
            </w:r>
          </w:p>
          <w:p w14:paraId="68B4AD5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I know of some but do not have access (language and content sharing barrier).</w:t>
            </w:r>
          </w:p>
          <w:p w14:paraId="766A750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ot familiar.</w:t>
            </w:r>
          </w:p>
          <w:p w14:paraId="6D18CE55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B47904" w:rsidRPr="0054384C" w14:paraId="1C317461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6C5E4889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do you perceive</w:t>
            </w: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influences the effectiveness of GLs?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781190F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Personalities of people involved very important.</w:t>
            </w:r>
          </w:p>
          <w:p w14:paraId="54F2AAB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Got to be able to demonstrate results.</w:t>
            </w:r>
          </w:p>
          <w:p w14:paraId="7C8D2D9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Lots of social work needs doing around the structure.</w:t>
            </w:r>
          </w:p>
          <w:p w14:paraId="4F1AC94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Legislative support.</w:t>
            </w:r>
          </w:p>
          <w:p w14:paraId="51A8975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Takes time to shift perceptions.</w:t>
            </w:r>
          </w:p>
          <w:p w14:paraId="4BC1AED4" w14:textId="77777777" w:rsidR="00B47904" w:rsidRPr="0054384C" w:rsidRDefault="00B47904" w:rsidP="00B7257A">
            <w:pPr>
              <w:shd w:val="clear" w:color="auto" w:fill="FFFFFF"/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</w:p>
          <w:p w14:paraId="605CE1E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hould GLs be more specific?</w:t>
            </w:r>
          </w:p>
          <w:p w14:paraId="6652D0BA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o one size fits all approach.</w:t>
            </w:r>
          </w:p>
          <w:p w14:paraId="121E54C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tandardised approach.</w:t>
            </w:r>
          </w:p>
          <w:p w14:paraId="30A7FF2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Effective fishway siting.</w:t>
            </w:r>
          </w:p>
          <w:p w14:paraId="37F494B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evelopment needs to be locally appropriate.</w:t>
            </w:r>
          </w:p>
          <w:p w14:paraId="3CF95179" w14:textId="77777777" w:rsidR="00B47904" w:rsidRPr="0054384C" w:rsidRDefault="00B47904" w:rsidP="00B7257A">
            <w:pPr>
              <w:shd w:val="clear" w:color="auto" w:fill="FFFFFF"/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14:paraId="43B75C8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Got to be able to demonstrate results.</w:t>
            </w:r>
          </w:p>
          <w:p w14:paraId="6C64C0F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Lots of social work needs doing around the structure.</w:t>
            </w:r>
          </w:p>
          <w:p w14:paraId="704C9AF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eed to target diffuse stakeholders.</w:t>
            </w:r>
          </w:p>
          <w:p w14:paraId="45E2466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Legislative support.</w:t>
            </w:r>
          </w:p>
          <w:p w14:paraId="14B3D8AE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14:paraId="528C36F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Personalities of people involved very important.</w:t>
            </w:r>
          </w:p>
          <w:p w14:paraId="6825A4E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eed to target diffuse stakeholders.</w:t>
            </w:r>
          </w:p>
          <w:p w14:paraId="07351A5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Legislative support.</w:t>
            </w:r>
          </w:p>
          <w:p w14:paraId="1B3FB02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Takes time to shift perceptions.</w:t>
            </w:r>
          </w:p>
          <w:p w14:paraId="7555A560" w14:textId="77777777" w:rsidR="00B47904" w:rsidRPr="0054384C" w:rsidRDefault="00B47904" w:rsidP="00B7257A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</w:p>
          <w:p w14:paraId="71B6529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o one size fits all approach.</w:t>
            </w:r>
          </w:p>
          <w:p w14:paraId="7A8AD79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tandardised approach.</w:t>
            </w:r>
          </w:p>
          <w:p w14:paraId="3B7DEEB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Effective fishway siting.</w:t>
            </w:r>
          </w:p>
          <w:p w14:paraId="693B85C5" w14:textId="77777777" w:rsidR="00B47904" w:rsidRPr="0054384C" w:rsidRDefault="00B47904" w:rsidP="00B7257A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</w:p>
          <w:p w14:paraId="2B87C59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Mistakes are costly in $$ and mindsets.</w:t>
            </w:r>
          </w:p>
          <w:p w14:paraId="12B4D2D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We are not responding to a need; it's not widely appreciated.</w:t>
            </w:r>
          </w:p>
          <w:p w14:paraId="3E09E59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If they are not </w:t>
            </w:r>
            <w:proofErr w:type="gramStart"/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read</w:t>
            </w:r>
            <w:proofErr w:type="gramEnd"/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they cannot have impact.</w:t>
            </w:r>
          </w:p>
          <w:p w14:paraId="1CB99704" w14:textId="77777777" w:rsidR="00B47904" w:rsidRPr="0054384C" w:rsidRDefault="00B47904" w:rsidP="00B7257A">
            <w:pPr>
              <w:shd w:val="clear" w:color="auto" w:fill="FFFFFF"/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pct"/>
          </w:tcPr>
          <w:p w14:paraId="16E3410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Personalities of people involved very important.</w:t>
            </w:r>
          </w:p>
          <w:p w14:paraId="27429BC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Got to be able to demonstrate results.</w:t>
            </w:r>
          </w:p>
          <w:p w14:paraId="41602E1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Lots of social work needs doing around the structure.</w:t>
            </w:r>
          </w:p>
          <w:p w14:paraId="21D5E72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eed to target diffuse stakeholders.</w:t>
            </w:r>
          </w:p>
          <w:p w14:paraId="26127E9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Legislative support.</w:t>
            </w:r>
          </w:p>
          <w:p w14:paraId="2E904200" w14:textId="77777777" w:rsidR="00B47904" w:rsidRPr="0054384C" w:rsidRDefault="00B47904" w:rsidP="00B7257A">
            <w:pPr>
              <w:pStyle w:val="ListParagraph"/>
              <w:shd w:val="clear" w:color="auto" w:fill="FFFFFF"/>
              <w:spacing w:line="480" w:lineRule="auto"/>
              <w:ind w:firstLine="0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  <w:p w14:paraId="6F40C23A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Should GLs be more specific? </w:t>
            </w:r>
          </w:p>
          <w:p w14:paraId="22682F2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o one size fits all approach.</w:t>
            </w:r>
          </w:p>
          <w:p w14:paraId="11E6677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tandardised approach.</w:t>
            </w:r>
          </w:p>
          <w:p w14:paraId="4F1B970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Effective fishway siting.</w:t>
            </w:r>
          </w:p>
          <w:p w14:paraId="707D786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eeds to be locally appropriate.</w:t>
            </w:r>
          </w:p>
          <w:p w14:paraId="1880DC3D" w14:textId="77777777" w:rsidR="00B47904" w:rsidRPr="0054384C" w:rsidRDefault="00B47904" w:rsidP="00B7257A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</w:p>
          <w:p w14:paraId="228DDB5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Mistakes are costly in $$ and mindsets.</w:t>
            </w:r>
          </w:p>
          <w:p w14:paraId="37236D05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Make it worthwhile for local people.</w:t>
            </w:r>
          </w:p>
          <w:p w14:paraId="651A344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Takes time to shift perceptions.</w:t>
            </w:r>
          </w:p>
          <w:p w14:paraId="395565DC" w14:textId="77777777" w:rsidR="00B47904" w:rsidRPr="0054384C" w:rsidRDefault="00B47904" w:rsidP="00B7257A">
            <w:pPr>
              <w:shd w:val="clear" w:color="auto" w:fill="FFFFFF"/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</w:tr>
      <w:tr w:rsidR="00B47904" w:rsidRPr="0054384C" w14:paraId="2EF8A973" w14:textId="77777777" w:rsidTr="00B7257A">
        <w:tc>
          <w:tcPr>
            <w:tcW w:w="786" w:type="pct"/>
            <w:tcBorders>
              <w:right w:val="single" w:sz="4" w:space="0" w:color="auto"/>
            </w:tcBorders>
          </w:tcPr>
          <w:p w14:paraId="304A5D58" w14:textId="77777777" w:rsidR="00B47904" w:rsidRPr="0054384C" w:rsidRDefault="00B47904" w:rsidP="00B725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s (disaggregated)</w:t>
            </w:r>
          </w:p>
        </w:tc>
        <w:tc>
          <w:tcPr>
            <w:tcW w:w="1035" w:type="pct"/>
            <w:tcBorders>
              <w:left w:val="single" w:sz="4" w:space="0" w:color="auto"/>
              <w:bottom w:val="single" w:sz="4" w:space="0" w:color="auto"/>
            </w:tcBorders>
          </w:tcPr>
          <w:p w14:paraId="2FEBC3F9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FFIS consideration needs acceptance into national law.</w:t>
            </w:r>
          </w:p>
          <w:p w14:paraId="02C9FA7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Need more data to show proof of concept.</w:t>
            </w:r>
          </w:p>
          <w:p w14:paraId="199AFE0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Requirement on the funder to consider/provide fish passage where appropriate in new developments.</w:t>
            </w:r>
          </w:p>
          <w:p w14:paraId="6A11097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Willingness of irrigation department.</w:t>
            </w:r>
          </w:p>
          <w:p w14:paraId="2AA636A3" w14:textId="77777777" w:rsidR="00B47904" w:rsidRPr="0054384C" w:rsidRDefault="00B47904" w:rsidP="00B7257A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58ADB7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Strict quality control standards and overseeing body.</w:t>
            </w:r>
          </w:p>
          <w:p w14:paraId="7B122C4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Monitoring and evaluation of fish passages to learn, adapt and build evidence base.</w:t>
            </w:r>
          </w:p>
          <w:p w14:paraId="033AC8D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Evaluation that is accessible to diverse water resource stakeholders. </w:t>
            </w:r>
          </w:p>
          <w:p w14:paraId="01388B00" w14:textId="77777777" w:rsidR="00B47904" w:rsidRPr="0054384C" w:rsidRDefault="00B47904" w:rsidP="00B7257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13921C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nvolvement of diverse stakeholders in WCI decision-making and design teams.</w:t>
            </w:r>
          </w:p>
          <w:p w14:paraId="37D157D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t takes time for GLs to get good, to build relationship and for the concept to take hold.</w:t>
            </w:r>
          </w:p>
          <w:p w14:paraId="752341F2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pct"/>
            <w:tcBorders>
              <w:bottom w:val="single" w:sz="4" w:space="0" w:color="auto"/>
            </w:tcBorders>
          </w:tcPr>
          <w:p w14:paraId="64A5CA43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FFIS consideration needs acceptance into national law.</w:t>
            </w:r>
          </w:p>
          <w:p w14:paraId="474D552A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willingness of irrigation dept (inclusion of fisheries unit in irrigation training?)</w:t>
            </w:r>
          </w:p>
          <w:p w14:paraId="7CC90A8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Balancing of budget allocation to support fisheries.</w:t>
            </w:r>
          </w:p>
          <w:p w14:paraId="47A55720" w14:textId="77777777" w:rsidR="00B47904" w:rsidRPr="0054384C" w:rsidRDefault="00B47904" w:rsidP="00B7257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D0C332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nvolvement of diverse stakeholders in WCI decision-making and design teams.</w:t>
            </w:r>
          </w:p>
          <w:p w14:paraId="48123DE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ncrease capacity of local people.</w:t>
            </w:r>
          </w:p>
          <w:p w14:paraId="7EDE64C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Monitoring and evaluation of fish passages to learn, adapt and build evidence base.</w:t>
            </w:r>
          </w:p>
          <w:p w14:paraId="34CCB1D5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14:paraId="2BCF115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FFIS consideration needs acceptance into national law.</w:t>
            </w:r>
          </w:p>
          <w:p w14:paraId="41D84191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Need more data to show proof of concept.</w:t>
            </w:r>
          </w:p>
          <w:p w14:paraId="20583C2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Willingness of irrigation department </w:t>
            </w:r>
          </w:p>
          <w:p w14:paraId="74089442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Balancing of budget allocation to support fisheries.</w:t>
            </w:r>
          </w:p>
          <w:p w14:paraId="082C9DFE" w14:textId="77777777" w:rsidR="00B47904" w:rsidRPr="0054384C" w:rsidRDefault="00B47904" w:rsidP="00B7257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2B5D00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More specific information about FFIS design and how to implement.</w:t>
            </w:r>
          </w:p>
          <w:p w14:paraId="03FB2DBC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Monitoring and evaluation of fish passages to learn, adapt and build evidence base.</w:t>
            </w:r>
          </w:p>
          <w:p w14:paraId="561642D0" w14:textId="77777777" w:rsidR="00B47904" w:rsidRPr="0054384C" w:rsidRDefault="00B47904" w:rsidP="00B7257A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F0E044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nvolvement of diverse stakeholders in WCI decision-making and design teams.</w:t>
            </w:r>
          </w:p>
          <w:p w14:paraId="47C6BBA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ncrease capacity of local people.</w:t>
            </w:r>
          </w:p>
          <w:p w14:paraId="2E1B02A4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Translation of GLs into local languages.</w:t>
            </w:r>
          </w:p>
          <w:p w14:paraId="5D410DCA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t takes time for GLs to get good, to build relationship and for the concept to take hold.</w:t>
            </w:r>
          </w:p>
          <w:p w14:paraId="23BAF1C6" w14:textId="77777777" w:rsidR="00B47904" w:rsidRPr="0054384C" w:rsidRDefault="00B47904" w:rsidP="00B7257A">
            <w:pPr>
              <w:pStyle w:val="ListParagraph"/>
              <w:spacing w:line="48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5DA0847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FFIS consideration needs acceptance into national law.</w:t>
            </w:r>
          </w:p>
          <w:p w14:paraId="287C7358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Need more data to show proof of concept.</w:t>
            </w:r>
          </w:p>
          <w:p w14:paraId="4961D1D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Willingness of irrigation department.</w:t>
            </w:r>
          </w:p>
          <w:p w14:paraId="48BCA50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Requirement on the funder to consider/provide fish passage where appropriate in new developments.</w:t>
            </w:r>
          </w:p>
          <w:p w14:paraId="08151CE0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Balancing of budget allocation to support fisheries.</w:t>
            </w:r>
          </w:p>
          <w:p w14:paraId="2D016A7C" w14:textId="77777777" w:rsidR="00B47904" w:rsidRPr="0054384C" w:rsidRDefault="00B47904" w:rsidP="00B7257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A5ED7DD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More specific information about FFIS and how to implement.</w:t>
            </w:r>
          </w:p>
          <w:p w14:paraId="138BF15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Strict quality control standards and overseeing body.</w:t>
            </w:r>
          </w:p>
          <w:p w14:paraId="7AB61E9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Monitoring and evaluation of fish passages to learn, adapt and build evidence base.</w:t>
            </w:r>
          </w:p>
          <w:p w14:paraId="37C1A450" w14:textId="77777777" w:rsidR="00B47904" w:rsidRPr="0054384C" w:rsidRDefault="00B47904" w:rsidP="00B7257A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AC94FEE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nvolvement of diverse stakeholders in WCI decision-making and design teams.</w:t>
            </w:r>
          </w:p>
          <w:p w14:paraId="380C2026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Increase capacity of local people (training accessible in local language, during college to prime and upskill local workers).</w:t>
            </w:r>
          </w:p>
          <w:p w14:paraId="443A1E9B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Translation of GLs into local languages.</w:t>
            </w:r>
          </w:p>
          <w:p w14:paraId="04B5011F" w14:textId="77777777" w:rsidR="00B47904" w:rsidRPr="0054384C" w:rsidRDefault="00B47904" w:rsidP="00B479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4384C">
              <w:rPr>
                <w:rFonts w:eastAsia="Times New Roman" w:cs="Times New Roman"/>
                <w:sz w:val="20"/>
                <w:szCs w:val="20"/>
                <w:lang w:eastAsia="en-AU"/>
              </w:rPr>
              <w:t>Collaboration space for fisheries and irrigation/ other water using sectors/ engineers and biologists.</w:t>
            </w:r>
          </w:p>
        </w:tc>
      </w:tr>
    </w:tbl>
    <w:p w14:paraId="0C3FDBD0" w14:textId="77777777" w:rsidR="002C2BB7" w:rsidRDefault="00000000"/>
    <w:sectPr w:rsidR="002C2BB7" w:rsidSect="00B479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4527F1"/>
    <w:multiLevelType w:val="hybridMultilevel"/>
    <w:tmpl w:val="1F3213B4"/>
    <w:lvl w:ilvl="0" w:tplc="FB28C7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4553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904"/>
    <w:rsid w:val="000B5218"/>
    <w:rsid w:val="0055724F"/>
    <w:rsid w:val="00586C8A"/>
    <w:rsid w:val="00B22793"/>
    <w:rsid w:val="00B47904"/>
    <w:rsid w:val="00D83CC4"/>
    <w:rsid w:val="00F2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FB007"/>
  <w15:chartTrackingRefBased/>
  <w15:docId w15:val="{B3AA2C2E-BC31-4AAC-ABE9-4DE7E81D9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Normal"/>
    <w:link w:val="ListParagraphChar"/>
    <w:uiPriority w:val="34"/>
    <w:qFormat/>
    <w:rsid w:val="00B47904"/>
    <w:pPr>
      <w:ind w:left="720" w:hanging="720"/>
      <w:contextualSpacing/>
    </w:pPr>
    <w:rPr>
      <w:rFonts w:ascii="Times New Roman" w:hAnsi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47904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B47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34</Words>
  <Characters>9314</Characters>
  <Application>Microsoft Office Word</Application>
  <DocSecurity>0</DocSecurity>
  <Lines>77</Lines>
  <Paragraphs>21</Paragraphs>
  <ScaleCrop>false</ScaleCrop>
  <Company/>
  <LinksUpToDate>false</LinksUpToDate>
  <CharactersWithSpaces>1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Nicolette</dc:creator>
  <cp:keywords/>
  <dc:description/>
  <cp:lastModifiedBy>Duncan, Nicolette</cp:lastModifiedBy>
  <cp:revision>1</cp:revision>
  <dcterms:created xsi:type="dcterms:W3CDTF">2023-03-12T23:05:00Z</dcterms:created>
  <dcterms:modified xsi:type="dcterms:W3CDTF">2023-03-12T23:06:00Z</dcterms:modified>
</cp:coreProperties>
</file>